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E76BC" w14:textId="77777777" w:rsidR="00B56612" w:rsidRPr="00B40BC6" w:rsidRDefault="00B56612" w:rsidP="00B56612">
      <w:pPr>
        <w:spacing w:line="480" w:lineRule="auto"/>
        <w:ind w:firstLine="708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Appendix: Search string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B56612" w:rsidRPr="00B40BC6" w14:paraId="08877B45" w14:textId="77777777" w:rsidTr="00617569">
        <w:tc>
          <w:tcPr>
            <w:tcW w:w="1838" w:type="dxa"/>
          </w:tcPr>
          <w:p w14:paraId="4CFDD261" w14:textId="77777777" w:rsidR="00B56612" w:rsidRPr="00092028" w:rsidRDefault="00B56612" w:rsidP="0061756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92028">
              <w:rPr>
                <w:rFonts w:ascii="Times New Roman" w:hAnsi="Times New Roman" w:cs="Times New Roman"/>
                <w:color w:val="000000" w:themeColor="text1"/>
                <w:lang w:val="en-US"/>
              </w:rPr>
              <w:t>Search engine</w:t>
            </w:r>
          </w:p>
        </w:tc>
        <w:tc>
          <w:tcPr>
            <w:tcW w:w="7224" w:type="dxa"/>
          </w:tcPr>
          <w:p w14:paraId="407CA30A" w14:textId="77777777" w:rsidR="00B56612" w:rsidRPr="00B40BC6" w:rsidRDefault="00B56612" w:rsidP="0061756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earch string</w:t>
            </w:r>
          </w:p>
        </w:tc>
      </w:tr>
      <w:tr w:rsidR="00B56612" w:rsidRPr="00B40BC6" w14:paraId="040FEC96" w14:textId="77777777" w:rsidTr="00617569">
        <w:tc>
          <w:tcPr>
            <w:tcW w:w="1838" w:type="dxa"/>
          </w:tcPr>
          <w:p w14:paraId="5090C83A" w14:textId="77777777" w:rsidR="00B56612" w:rsidRPr="00B40BC6" w:rsidRDefault="00B56612" w:rsidP="0061756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B40BC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mbase:</w:t>
            </w:r>
          </w:p>
        </w:tc>
        <w:tc>
          <w:tcPr>
            <w:tcW w:w="7224" w:type="dxa"/>
          </w:tcPr>
          <w:p w14:paraId="5D5E41D2" w14:textId="77777777" w:rsidR="00B56612" w:rsidRPr="00B40BC6" w:rsidRDefault="00B56612" w:rsidP="0061756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((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norwegian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octor* or 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norwegian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hysician*).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mp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. or ((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norway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/ or norway.mp. or 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norwegian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*.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mp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.) and (physician*.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mp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. or physician/ or medical doctor*.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mp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. or medical student/ or medical student*.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mp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.)) and ((work-life balance/ or social support/ or professional burnout/ or dysthymia/ep or job stress/ or life stress/ or mental stress/ or workload/ or drinking behavior/ep or binge drinking/ep or alcohol intoxication/ep or depression/ep or suicide/ep or mental health/ or malpractice/) or (life satisfaction* or work-related stress* or burnout* or stress* or alcohol drinking* or depression* or anxiety* or suicide* or mental health* or work-life balance* or social support* or mental fatigue* or workload* or binge drinking* or alcoholic intoxication* or physician impairment* or mindfulness* or psychological distress*).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tw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.)) or (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norwegian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octor* or 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norwegian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hysician*).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mp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or nordoc.mp. </w:t>
            </w:r>
          </w:p>
        </w:tc>
      </w:tr>
      <w:tr w:rsidR="00B56612" w:rsidRPr="00B40BC6" w14:paraId="05D314F8" w14:textId="77777777" w:rsidTr="00617569">
        <w:tc>
          <w:tcPr>
            <w:tcW w:w="1838" w:type="dxa"/>
          </w:tcPr>
          <w:p w14:paraId="71F3DB0E" w14:textId="77777777" w:rsidR="00B56612" w:rsidRPr="00B40BC6" w:rsidRDefault="00B56612" w:rsidP="0061756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B40BC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edline:</w:t>
            </w:r>
          </w:p>
        </w:tc>
        <w:tc>
          <w:tcPr>
            <w:tcW w:w="7224" w:type="dxa"/>
          </w:tcPr>
          <w:p w14:paraId="33279A81" w14:textId="77777777" w:rsidR="00B56612" w:rsidRPr="00B40BC6" w:rsidRDefault="00B56612" w:rsidP="0061756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((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norwegian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octor* or 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norwegian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hysician*).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mp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. or ((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norway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/ or norway.mp. or 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norwegian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*.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mp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.) and (physician*.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mp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. or physician/ or medical doctor*.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mp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. or medical student/ or medical student*.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mp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.)) and ((</w:t>
            </w:r>
            <w:r w:rsidRPr="00B40BC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Physicians/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px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 or Work-Life Balance/ or Social Support/ or BURNOUT, PROFESSIONAL/ or Mental Fatigue/ or STRESS, PSYCHOLOGICAL/co, ep, 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px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th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 or WORKLOAD/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px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 or Alcohol Drinking/ep, 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px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th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 or Binge Drinking/ep, 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px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 or Alcoholic Intoxication/ep, 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px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 or DEPRESSION/ep or SUICIDE/ep, 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px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 or Mental Health/ or physician impairment/</w:t>
            </w:r>
          </w:p>
          <w:p w14:paraId="115F086E" w14:textId="77777777" w:rsidR="00B56612" w:rsidRPr="00B40BC6" w:rsidRDefault="00B56612" w:rsidP="0061756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) or (life satisfaction* or work-related stress* or burnout* or stress* or alcohol drinking* or depression* or anxiety* or suicide* or mental health* or work-life balance* or social support* or mental fatigue* or workload* or binge drinking* or alcoholic intoxication* or physician impairment* or mindfulness* or psychological distress*).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tw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.)) or (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norwegian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octor* or 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norwegian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hysician*).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mp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. or nordoc.mp.</w:t>
            </w:r>
          </w:p>
        </w:tc>
      </w:tr>
      <w:tr w:rsidR="00B56612" w:rsidRPr="00B40BC6" w14:paraId="0215DA1A" w14:textId="77777777" w:rsidTr="00617569">
        <w:tc>
          <w:tcPr>
            <w:tcW w:w="1838" w:type="dxa"/>
          </w:tcPr>
          <w:p w14:paraId="0DD819A1" w14:textId="77777777" w:rsidR="00B56612" w:rsidRPr="00B40BC6" w:rsidRDefault="00B56612" w:rsidP="0061756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B40BC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>PsycINFO</w:t>
            </w:r>
          </w:p>
        </w:tc>
        <w:tc>
          <w:tcPr>
            <w:tcW w:w="7224" w:type="dxa"/>
          </w:tcPr>
          <w:p w14:paraId="365BFD6C" w14:textId="77777777" w:rsidR="00B56612" w:rsidRPr="00B40BC6" w:rsidRDefault="00B56612" w:rsidP="0061756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((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norwegian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octor* or 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norwegian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hysician*).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mp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. or ((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norway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/ or norway.mp. or 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norwegian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*.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mp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.) and (physician*.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mp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. or physician/ or medical doctor*.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mp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. or medical student/ or medical student*.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mp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.)) and ((</w:t>
            </w:r>
            <w:r w:rsidRPr="00B40BC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work-life balance/ or social support/ or occupational stress/ or exp Mental Health/ or psychological stress/ or social stress/ or academic stress/ or work load/ or exp Alcohol Drinking Patterns/ or exp Binge Drinking/ or exp Alcohol Abuse/ or exp Alcohol Intoxication/ or "depression (emotion)"/ or major depression/ or exp Suicide/ or impaired professionals/</w:t>
            </w:r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) or (life satisfaction* or work-related stress* or burnout* or stress* or alcohol drinking* or depression* or anxiety* or suicide* or mental health* or work-life balance* or social support* or mental fatigue* or workload* or binge drinking* or alcoholic intoxication* or physician impairment* or mindfulness* or psychological distress*).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tw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.)) or (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norwegian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octor* or 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norwegian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hysician*).</w:t>
            </w:r>
            <w:proofErr w:type="spellStart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mp</w:t>
            </w:r>
            <w:proofErr w:type="spellEnd"/>
            <w:r w:rsidRPr="00B40BC6">
              <w:rPr>
                <w:rFonts w:ascii="Times New Roman" w:hAnsi="Times New Roman" w:cs="Times New Roman"/>
                <w:color w:val="000000" w:themeColor="text1"/>
                <w:lang w:val="en-US"/>
              </w:rPr>
              <w:t>. or nordoc.mp.</w:t>
            </w:r>
          </w:p>
        </w:tc>
      </w:tr>
    </w:tbl>
    <w:p w14:paraId="1B5CBDF6" w14:textId="77777777" w:rsidR="00B56612" w:rsidRPr="008E68C2" w:rsidRDefault="00B56612" w:rsidP="00B56612">
      <w:pPr>
        <w:pStyle w:val="Newparagraph"/>
        <w:ind w:firstLine="0"/>
        <w:rPr>
          <w:color w:val="000000" w:themeColor="text1"/>
          <w:lang w:val="en-US"/>
        </w:rPr>
      </w:pPr>
    </w:p>
    <w:p w14:paraId="4FF047C8" w14:textId="77777777" w:rsidR="00B56612" w:rsidRPr="00BE3CB9" w:rsidRDefault="00B56612" w:rsidP="00B56612">
      <w:pPr>
        <w:pStyle w:val="Newparagraph"/>
        <w:rPr>
          <w:color w:val="000000" w:themeColor="text1"/>
        </w:rPr>
      </w:pPr>
    </w:p>
    <w:p w14:paraId="4FFEA417" w14:textId="77777777" w:rsidR="00B56612" w:rsidRDefault="00B56612" w:rsidP="00B56612">
      <w:pPr>
        <w:pStyle w:val="Overskrift1"/>
        <w:keepLines w:val="0"/>
        <w:spacing w:before="360" w:after="60" w:line="360" w:lineRule="auto"/>
        <w:ind w:right="567"/>
        <w:contextualSpacing/>
        <w:rPr>
          <w:rFonts w:ascii="Times New Roman" w:eastAsia="Times New Roman" w:hAnsi="Times New Roman" w:cs="Arial"/>
          <w:b/>
          <w:bCs/>
          <w:color w:val="auto"/>
          <w:kern w:val="32"/>
          <w:sz w:val="24"/>
          <w:lang w:eastAsia="en-GB"/>
        </w:rPr>
      </w:pPr>
    </w:p>
    <w:p w14:paraId="06AF14E3" w14:textId="77777777" w:rsidR="0069790A" w:rsidRDefault="00B56612"/>
    <w:sectPr w:rsidR="006979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612"/>
    <w:rsid w:val="008C3605"/>
    <w:rsid w:val="00B56612"/>
    <w:rsid w:val="00DB4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F8FBF7"/>
  <w15:chartTrackingRefBased/>
  <w15:docId w15:val="{8B0BA15A-1325-466A-9217-C3574B226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612"/>
    <w:pPr>
      <w:spacing w:after="0" w:line="240" w:lineRule="auto"/>
    </w:pPr>
    <w:rPr>
      <w:sz w:val="24"/>
      <w:szCs w:val="24"/>
      <w:lang w:val="en-GB"/>
    </w:rPr>
  </w:style>
  <w:style w:type="paragraph" w:styleId="Overskrift1">
    <w:name w:val="heading 1"/>
    <w:basedOn w:val="Normal"/>
    <w:next w:val="Normal"/>
    <w:link w:val="Overskrift1Tegn"/>
    <w:qFormat/>
    <w:rsid w:val="00B5661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B5661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ellrutenett">
    <w:name w:val="Table Grid"/>
    <w:basedOn w:val="Vanligtabell"/>
    <w:uiPriority w:val="39"/>
    <w:rsid w:val="00B5661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ewparagraph">
    <w:name w:val="New paragraph"/>
    <w:basedOn w:val="Normal"/>
    <w:qFormat/>
    <w:rsid w:val="00B56612"/>
    <w:pPr>
      <w:spacing w:line="480" w:lineRule="auto"/>
      <w:ind w:firstLine="720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7</Words>
  <Characters>2428</Characters>
  <Application>Microsoft Office Word</Application>
  <DocSecurity>0</DocSecurity>
  <Lines>20</Lines>
  <Paragraphs>5</Paragraphs>
  <ScaleCrop>false</ScaleCrop>
  <Company/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dik Oftung</dc:creator>
  <cp:keywords/>
  <dc:description/>
  <cp:lastModifiedBy>Bendik Oftung</cp:lastModifiedBy>
  <cp:revision>1</cp:revision>
  <dcterms:created xsi:type="dcterms:W3CDTF">2023-04-07T14:12:00Z</dcterms:created>
  <dcterms:modified xsi:type="dcterms:W3CDTF">2023-04-07T14:12:00Z</dcterms:modified>
</cp:coreProperties>
</file>